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8F5" w:rsidRDefault="00C318F5" w:rsidP="00C318F5">
      <w:pPr>
        <w:ind w:left="-426"/>
        <w:jc w:val="center"/>
        <w:rPr>
          <w:rFonts w:ascii="Times New Roman" w:hAnsi="Times New Roman"/>
          <w:sz w:val="20"/>
          <w:szCs w:val="20"/>
        </w:rPr>
      </w:pPr>
    </w:p>
    <w:p w:rsidR="00C318F5" w:rsidRPr="00C318F5" w:rsidRDefault="002D7C41" w:rsidP="00C318F5">
      <w:pPr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Table </w:t>
      </w:r>
      <w:r w:rsidR="00882BBC">
        <w:rPr>
          <w:rFonts w:ascii="Times New Roman" w:hAnsi="Times New Roman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>1: Percent i</w:t>
      </w:r>
      <w:r w:rsidR="00C318F5" w:rsidRPr="00C318F5">
        <w:rPr>
          <w:rFonts w:ascii="Times New Roman" w:hAnsi="Times New Roman"/>
          <w:sz w:val="28"/>
          <w:szCs w:val="28"/>
        </w:rPr>
        <w:t>dentity scores between Sec61</w:t>
      </w:r>
      <w:r w:rsidR="00C318F5" w:rsidRPr="00C318F5">
        <w:rPr>
          <w:rFonts w:ascii="Symbol" w:hAnsi="Symbol"/>
          <w:sz w:val="28"/>
          <w:szCs w:val="28"/>
        </w:rPr>
        <w:t></w:t>
      </w:r>
      <w:r w:rsidR="00C318F5" w:rsidRPr="00C318F5">
        <w:rPr>
          <w:rFonts w:ascii="Times New Roman" w:hAnsi="Times New Roman"/>
          <w:sz w:val="28"/>
          <w:szCs w:val="28"/>
        </w:rPr>
        <w:t xml:space="preserve"> subunits of</w:t>
      </w:r>
      <w:bookmarkStart w:id="0" w:name="_GoBack"/>
      <w:bookmarkEnd w:id="0"/>
      <w:r w:rsidR="00C318F5" w:rsidRPr="00C318F5">
        <w:rPr>
          <w:rFonts w:ascii="Times New Roman" w:hAnsi="Times New Roman"/>
          <w:sz w:val="28"/>
          <w:szCs w:val="28"/>
        </w:rPr>
        <w:t xml:space="preserve"> different eukaryotes</w:t>
      </w:r>
    </w:p>
    <w:tbl>
      <w:tblPr>
        <w:tblpPr w:leftFromText="180" w:rightFromText="180" w:vertAnchor="page" w:horzAnchor="margin" w:tblpX="-282" w:tblpY="2605"/>
        <w:tblW w:w="14460" w:type="dxa"/>
        <w:tblLayout w:type="fixed"/>
        <w:tblCellMar>
          <w:left w:w="0" w:type="dxa"/>
          <w:right w:w="0" w:type="dxa"/>
        </w:tblCellMar>
        <w:tblLook w:val="0420"/>
      </w:tblPr>
      <w:tblGrid>
        <w:gridCol w:w="1451"/>
        <w:gridCol w:w="1170"/>
        <w:gridCol w:w="1170"/>
        <w:gridCol w:w="1169"/>
        <w:gridCol w:w="996"/>
        <w:gridCol w:w="1134"/>
        <w:gridCol w:w="1276"/>
        <w:gridCol w:w="1273"/>
        <w:gridCol w:w="1170"/>
        <w:gridCol w:w="1169"/>
        <w:gridCol w:w="1170"/>
        <w:gridCol w:w="1312"/>
      </w:tblGrid>
      <w:tr w:rsidR="001A558B" w:rsidRPr="00296B47" w:rsidTr="001A558B">
        <w:trPr>
          <w:trHeight w:val="332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8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Saccharomyces 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erevisia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8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rabidopsi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halian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8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omo 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apiens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8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nis</w:t>
            </w:r>
            <w:proofErr w:type="spellEnd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upus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008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us</w:t>
            </w:r>
            <w:proofErr w:type="spellEnd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crofa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8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iardi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ambli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pironucleus</w:t>
            </w:r>
            <w:proofErr w:type="spellEnd"/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almonicida</w:t>
            </w:r>
            <w:proofErr w:type="spellEnd"/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ryptosporidium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ominis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vAlign w:val="center"/>
          </w:tcPr>
          <w:p w:rsid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lasmodium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falciparum</w:t>
            </w:r>
            <w:proofErr w:type="spellEnd"/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vAlign w:val="center"/>
          </w:tcPr>
          <w:p w:rsid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oxoplasma</w:t>
            </w:r>
            <w:proofErr w:type="spellEnd"/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ondii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8CCE4" w:themeFill="accent1" w:themeFillTint="66"/>
            <w:vAlign w:val="center"/>
          </w:tcPr>
          <w:p w:rsid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eishmania</w:t>
            </w:r>
            <w:proofErr w:type="spellEnd"/>
          </w:p>
          <w:p w:rsidR="00930008" w:rsidRPr="00E078CB" w:rsidRDefault="00930008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ajo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8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rypanosoma</w:t>
            </w:r>
            <w:proofErr w:type="spellEnd"/>
            <w:r w:rsidR="0093000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  <w:p w:rsidR="00E078CB" w:rsidRPr="00930008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rucei</w:t>
            </w:r>
            <w:proofErr w:type="spellEnd"/>
          </w:p>
        </w:tc>
      </w:tr>
      <w:tr w:rsidR="001A558B" w:rsidRPr="00296B47" w:rsidTr="001A558B">
        <w:trPr>
          <w:trHeight w:val="268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008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accharomyce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erevisia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54.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56.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54.7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54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37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35.8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.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.7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.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.3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tabs>
                <w:tab w:val="left" w:pos="892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45.4</w:t>
            </w:r>
          </w:p>
        </w:tc>
      </w:tr>
      <w:tr w:rsidR="001A558B" w:rsidRPr="00296B47" w:rsidTr="001A558B">
        <w:trPr>
          <w:trHeight w:val="260"/>
        </w:trPr>
        <w:tc>
          <w:tcPr>
            <w:tcW w:w="1451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008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rabidopsis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thalian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66.7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66.5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66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40.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39.8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.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.8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54</w:t>
            </w:r>
          </w:p>
        </w:tc>
      </w:tr>
      <w:tr w:rsidR="001A558B" w:rsidRPr="00296B47" w:rsidTr="001A558B">
        <w:trPr>
          <w:trHeight w:val="266"/>
        </w:trPr>
        <w:tc>
          <w:tcPr>
            <w:tcW w:w="14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008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omo 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apiens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99.8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38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38.9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.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.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.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.6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53.1</w:t>
            </w:r>
          </w:p>
        </w:tc>
      </w:tr>
      <w:tr w:rsidR="001A558B" w:rsidRPr="00296B47" w:rsidTr="001A558B">
        <w:trPr>
          <w:trHeight w:val="245"/>
        </w:trPr>
        <w:tc>
          <w:tcPr>
            <w:tcW w:w="14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8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n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upus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99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38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37.9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.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.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.4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52.9</w:t>
            </w:r>
          </w:p>
        </w:tc>
      </w:tr>
      <w:tr w:rsidR="001A558B" w:rsidRPr="00296B47" w:rsidTr="001A558B">
        <w:trPr>
          <w:trHeight w:val="236"/>
        </w:trPr>
        <w:tc>
          <w:tcPr>
            <w:tcW w:w="14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us</w:t>
            </w:r>
            <w:proofErr w:type="spellEnd"/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crofa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38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37.9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.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5.6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7.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.6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53.1</w:t>
            </w:r>
          </w:p>
        </w:tc>
      </w:tr>
      <w:tr w:rsidR="001A558B" w:rsidRPr="00296B47" w:rsidTr="001A558B">
        <w:trPr>
          <w:trHeight w:val="256"/>
        </w:trPr>
        <w:tc>
          <w:tcPr>
            <w:tcW w:w="14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008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iardia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ambli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55.5</w:t>
            </w:r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39.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42.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40.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37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34.7</w:t>
            </w:r>
          </w:p>
        </w:tc>
      </w:tr>
      <w:tr w:rsidR="001A558B" w:rsidRPr="00296B47" w:rsidTr="001A558B">
        <w:trPr>
          <w:trHeight w:val="247"/>
        </w:trPr>
        <w:tc>
          <w:tcPr>
            <w:tcW w:w="14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C6D9F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pironucleus</w:t>
            </w:r>
            <w:proofErr w:type="spellEnd"/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almonicida</w:t>
            </w:r>
            <w:proofErr w:type="spellEnd"/>
          </w:p>
        </w:tc>
        <w:tc>
          <w:tcPr>
            <w:tcW w:w="12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38.4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37.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36.5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</w:tr>
      <w:tr w:rsidR="001A558B" w:rsidRPr="00296B47" w:rsidTr="001A558B">
        <w:trPr>
          <w:trHeight w:val="240"/>
        </w:trPr>
        <w:tc>
          <w:tcPr>
            <w:tcW w:w="14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EEECE1"/>
            <w:vAlign w:val="center"/>
          </w:tcPr>
          <w:p w:rsid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ryptosporidium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ominis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8.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3.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.6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.7</w:t>
            </w:r>
          </w:p>
        </w:tc>
      </w:tr>
      <w:tr w:rsidR="001A558B" w:rsidRPr="00296B47" w:rsidTr="001A558B">
        <w:trPr>
          <w:trHeight w:val="245"/>
        </w:trPr>
        <w:tc>
          <w:tcPr>
            <w:tcW w:w="145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1C2356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2356">
              <w:rPr>
                <w:rFonts w:ascii="Times New Roman" w:hAnsi="Times New Roman" w:cs="Times New Roman"/>
                <w:noProof/>
                <w:lang w:val="en-US"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56.75pt;margin-top:4pt;width:292.8pt;height:24.4pt;z-index:251660288;mso-position-horizontal-relative:text;mso-position-vertical-relative:text;mso-width-relative:margin;mso-height-relative:margin" strokecolor="white [3212]">
                  <v:textbox>
                    <w:txbxContent>
                      <w:p w:rsidR="00930008" w:rsidRPr="00930008" w:rsidRDefault="00930008" w:rsidP="0093000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930008">
                          <w:rPr>
                            <w:rFonts w:ascii="Times New Roman" w:hAnsi="Times New Roman" w:cs="Times New Roman"/>
                          </w:rPr>
                          <w:t xml:space="preserve">The values corresponding to </w:t>
                        </w:r>
                        <w:r w:rsidRPr="00930008">
                          <w:rPr>
                            <w:rFonts w:ascii="Times New Roman" w:hAnsi="Times New Roman" w:cs="Times New Roman"/>
                            <w:i/>
                          </w:rPr>
                          <w:t xml:space="preserve">G. lamblia </w:t>
                        </w:r>
                        <w:r w:rsidRPr="00930008">
                          <w:rPr>
                            <w:rFonts w:ascii="Times New Roman" w:hAnsi="Times New Roman" w:cs="Times New Roman"/>
                          </w:rPr>
                          <w:t>have been underlined</w:t>
                        </w:r>
                      </w:p>
                      <w:p w:rsidR="00930008" w:rsidRDefault="00930008"/>
                    </w:txbxContent>
                  </v:textbox>
                </v:shape>
              </w:pic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C6D9F1"/>
            <w:vAlign w:val="center"/>
          </w:tcPr>
          <w:p w:rsid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lasmodium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falciparum</w:t>
            </w:r>
            <w:proofErr w:type="spellEnd"/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E5B8B7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80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E5B8B7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54.7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5B8B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sz w:val="16"/>
                <w:szCs w:val="16"/>
              </w:rPr>
              <w:t>53.7</w:t>
            </w:r>
          </w:p>
        </w:tc>
      </w:tr>
      <w:tr w:rsidR="001A558B" w:rsidRPr="00296B47" w:rsidTr="001A558B">
        <w:trPr>
          <w:trHeight w:val="237"/>
        </w:trPr>
        <w:tc>
          <w:tcPr>
            <w:tcW w:w="145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FFFFFF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oxoplasma</w:t>
            </w:r>
            <w:proofErr w:type="spellEnd"/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ondii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56.2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5B8B7" w:themeFill="accent2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54.4</w:t>
            </w:r>
          </w:p>
        </w:tc>
      </w:tr>
      <w:tr w:rsidR="001A558B" w:rsidRPr="00296B47" w:rsidTr="001A558B">
        <w:trPr>
          <w:trHeight w:val="230"/>
        </w:trPr>
        <w:tc>
          <w:tcPr>
            <w:tcW w:w="145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FFFFFF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1A558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eishmania</w:t>
            </w:r>
            <w:proofErr w:type="spellEnd"/>
            <w:r w:rsidR="0093000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ajor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E5B8B7" w:themeFill="accent2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E078CB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77</w:t>
            </w:r>
          </w:p>
        </w:tc>
      </w:tr>
      <w:tr w:rsidR="001A558B" w:rsidRPr="00296B47" w:rsidTr="001A558B">
        <w:trPr>
          <w:trHeight w:val="222"/>
        </w:trPr>
        <w:tc>
          <w:tcPr>
            <w:tcW w:w="145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FFFFFF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69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558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rypanosoma</w:t>
            </w:r>
            <w:proofErr w:type="spellEnd"/>
            <w:r w:rsidR="0093000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  <w:p w:rsidR="00E078CB" w:rsidRPr="00E078CB" w:rsidRDefault="00E078CB" w:rsidP="001A558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E078C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rucei</w:t>
            </w:r>
            <w:proofErr w:type="spellEnd"/>
          </w:p>
        </w:tc>
      </w:tr>
    </w:tbl>
    <w:p w:rsidR="000F32C5" w:rsidRDefault="000F32C5"/>
    <w:p w:rsidR="000F32C5" w:rsidRPr="000F32C5" w:rsidRDefault="000F32C5" w:rsidP="000F32C5"/>
    <w:p w:rsidR="000F32C5" w:rsidRPr="000F32C5" w:rsidRDefault="000F32C5" w:rsidP="000F32C5"/>
    <w:p w:rsidR="000F32C5" w:rsidRPr="000F32C5" w:rsidRDefault="000F32C5" w:rsidP="000F32C5"/>
    <w:p w:rsidR="000F32C5" w:rsidRPr="000F32C5" w:rsidRDefault="000F32C5" w:rsidP="000F32C5"/>
    <w:p w:rsidR="000F32C5" w:rsidRPr="000F32C5" w:rsidRDefault="000F32C5" w:rsidP="000F32C5"/>
    <w:p w:rsidR="000F32C5" w:rsidRPr="000F32C5" w:rsidRDefault="000F32C5" w:rsidP="000F32C5"/>
    <w:p w:rsidR="000F32C5" w:rsidRPr="000F32C5" w:rsidRDefault="000F32C5" w:rsidP="000F32C5"/>
    <w:p w:rsidR="000F32C5" w:rsidRPr="000F32C5" w:rsidRDefault="000F32C5" w:rsidP="000F32C5"/>
    <w:p w:rsidR="000F32C5" w:rsidRPr="000F32C5" w:rsidRDefault="000F32C5" w:rsidP="000F32C5"/>
    <w:p w:rsidR="000F32C5" w:rsidRPr="000F32C5" w:rsidRDefault="000F32C5" w:rsidP="000F32C5"/>
    <w:p w:rsidR="000F32C5" w:rsidRDefault="000F32C5" w:rsidP="000F32C5"/>
    <w:p w:rsidR="00E078CB" w:rsidRDefault="000F32C5" w:rsidP="000F32C5">
      <w:pPr>
        <w:tabs>
          <w:tab w:val="left" w:pos="919"/>
        </w:tabs>
      </w:pPr>
      <w:r>
        <w:tab/>
      </w:r>
    </w:p>
    <w:p w:rsidR="00E078CB" w:rsidRDefault="00E078CB" w:rsidP="000F32C5">
      <w:pPr>
        <w:tabs>
          <w:tab w:val="left" w:pos="919"/>
        </w:tabs>
      </w:pPr>
    </w:p>
    <w:p w:rsidR="00E078CB" w:rsidRDefault="00E078CB" w:rsidP="000F32C5">
      <w:pPr>
        <w:tabs>
          <w:tab w:val="left" w:pos="919"/>
        </w:tabs>
      </w:pPr>
    </w:p>
    <w:p w:rsidR="00930008" w:rsidRDefault="00930008" w:rsidP="000F32C5">
      <w:pPr>
        <w:tabs>
          <w:tab w:val="left" w:pos="919"/>
        </w:tabs>
        <w:rPr>
          <w:rFonts w:ascii="Times New Roman" w:hAnsi="Times New Roman" w:cs="Times New Roman"/>
        </w:rPr>
      </w:pPr>
    </w:p>
    <w:sectPr w:rsidR="00930008" w:rsidSect="005458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>
    <w:useFELayout/>
  </w:compat>
  <w:rsids>
    <w:rsidRoot w:val="005458C7"/>
    <w:rsid w:val="00003904"/>
    <w:rsid w:val="00011D23"/>
    <w:rsid w:val="00071D32"/>
    <w:rsid w:val="000F32C5"/>
    <w:rsid w:val="00137E6F"/>
    <w:rsid w:val="0018235F"/>
    <w:rsid w:val="001A558B"/>
    <w:rsid w:val="001B5DAF"/>
    <w:rsid w:val="001C2356"/>
    <w:rsid w:val="00290F32"/>
    <w:rsid w:val="00292392"/>
    <w:rsid w:val="002A47B0"/>
    <w:rsid w:val="002D7C41"/>
    <w:rsid w:val="003579F5"/>
    <w:rsid w:val="005458C7"/>
    <w:rsid w:val="005A1530"/>
    <w:rsid w:val="00800C04"/>
    <w:rsid w:val="00882BBC"/>
    <w:rsid w:val="00930008"/>
    <w:rsid w:val="00A01982"/>
    <w:rsid w:val="00A46599"/>
    <w:rsid w:val="00B130A9"/>
    <w:rsid w:val="00C318F5"/>
    <w:rsid w:val="00C9235D"/>
    <w:rsid w:val="00D876FE"/>
    <w:rsid w:val="00DE43B4"/>
    <w:rsid w:val="00E078CB"/>
    <w:rsid w:val="00F02A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0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0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RAYEE RAY</dc:creator>
  <cp:lastModifiedBy>SrimontiSarkar</cp:lastModifiedBy>
  <cp:revision>2</cp:revision>
  <cp:lastPrinted>2015-07-29T12:12:00Z</cp:lastPrinted>
  <dcterms:created xsi:type="dcterms:W3CDTF">2015-07-31T06:07:00Z</dcterms:created>
  <dcterms:modified xsi:type="dcterms:W3CDTF">2015-07-31T06:07:00Z</dcterms:modified>
</cp:coreProperties>
</file>